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1E7" w:rsidRPr="00BD5D9F" w:rsidRDefault="006E21E7" w:rsidP="00BD5D9F">
      <w:pPr>
        <w:jc w:val="center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6E21E7">
        <w:rPr>
          <w:rFonts w:ascii="Times New Roman" w:hAnsi="Times New Roman" w:cs="Times New Roman"/>
          <w:sz w:val="24"/>
          <w:lang w:val="en-US"/>
        </w:rPr>
        <w:t>Figure S1. CONSORT flow diagram of the study</w:t>
      </w:r>
    </w:p>
    <w:p w:rsidR="006E21E7" w:rsidRDefault="00BD5D9F"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40F51A" wp14:editId="5807DF27">
                <wp:simplePos x="0" y="0"/>
                <wp:positionH relativeFrom="margin">
                  <wp:posOffset>-2648</wp:posOffset>
                </wp:positionH>
                <wp:positionV relativeFrom="paragraph">
                  <wp:posOffset>272810</wp:posOffset>
                </wp:positionV>
                <wp:extent cx="1933575" cy="474453"/>
                <wp:effectExtent l="0" t="0" r="28575" b="20955"/>
                <wp:wrapNone/>
                <wp:docPr id="1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47445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54E02" w:rsidRPr="001937C3" w:rsidRDefault="00B54E02" w:rsidP="00B54E02">
                            <w:pPr>
                              <w:pStyle w:val="NormlWeb"/>
                              <w:spacing w:after="0" w:line="240" w:lineRule="auto"/>
                              <w:jc w:val="center"/>
                              <w:rPr>
                                <w:sz w:val="22"/>
                              </w:rPr>
                            </w:pPr>
                            <w:proofErr w:type="spellStart"/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Contacted</w:t>
                            </w:r>
                            <w:proofErr w:type="spellEnd"/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schools</w:t>
                            </w:r>
                            <w:proofErr w:type="spellEnd"/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(n=12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7540F51A" id="Téglalap 1" o:spid="_x0000_s1026" style="position:absolute;margin-left:-.2pt;margin-top:21.5pt;width:152.25pt;height:37.3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" fillcolor="window" strokecolor="windowText" strokeweight="1pt">
                <v:textbox>
                  <w:txbxContent>
                    <w:p w:rsidR="00B54E02" w:rsidRPr="001937C3" w:rsidRDefault="00B54E02" w:rsidP="00B54E02">
                      <w:pPr>
                        <w:pStyle w:val="NormlWeb"/>
                        <w:spacing w:after="0" w:line="240" w:lineRule="auto"/>
                        <w:jc w:val="center"/>
                        <w:rPr>
                          <w:sz w:val="22"/>
                        </w:rPr>
                      </w:pPr>
                      <w:proofErr w:type="spellStart"/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Contacted</w:t>
                      </w:r>
                      <w:proofErr w:type="spellEnd"/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</w:t>
                      </w:r>
                      <w:proofErr w:type="spellStart"/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schools</w:t>
                      </w:r>
                      <w:proofErr w:type="spellEnd"/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(n=1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6E21E7" w:rsidRDefault="00BD5D9F">
      <w:r w:rsidRPr="006E21E7">
        <w:rPr>
          <w:rFonts w:ascii="Times New Roman" w:hAnsi="Times New Roman" w:cs="Times New Roman"/>
          <w:i/>
          <w:noProof/>
          <w:color w:val="2E74B5" w:themeColor="accent1" w:themeShade="BF"/>
          <w:sz w:val="24"/>
          <w:lang w:eastAsia="hu-H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D0113C" wp14:editId="103219D8">
                <wp:simplePos x="0" y="0"/>
                <wp:positionH relativeFrom="column">
                  <wp:posOffset>907307</wp:posOffset>
                </wp:positionH>
                <wp:positionV relativeFrom="paragraph">
                  <wp:posOffset>2122230</wp:posOffset>
                </wp:positionV>
                <wp:extent cx="0" cy="1439545"/>
                <wp:effectExtent l="76200" t="0" r="57150" b="65405"/>
                <wp:wrapNone/>
                <wp:docPr id="11" name="Egyenes összekötő nyíll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type w14:anchorId="3ABE8A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Egyenes összekötő nyíllal 11" o:spid="_x0000_s1026" type="#_x0000_t32" style="position:absolute;margin-left:71.45pt;margin-top:167.1pt;width:0;height:113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" strokecolor="windowText" strokeweight=".5pt">
                <v:stroke endarrow="block" joinstyle="miter"/>
              </v:shape>
            </w:pict>
          </mc:Fallback>
        </mc:AlternateContent>
      </w:r>
      <w:r w:rsidRPr="006E21E7">
        <w:rPr>
          <w:rFonts w:ascii="Times New Roman" w:hAnsi="Times New Roman" w:cs="Times New Roman"/>
          <w:i/>
          <w:noProof/>
          <w:color w:val="2E74B5" w:themeColor="accent1" w:themeShade="BF"/>
          <w:sz w:val="24"/>
          <w:lang w:eastAsia="hu-H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A1B90C" wp14:editId="2144E9E3">
                <wp:simplePos x="0" y="0"/>
                <wp:positionH relativeFrom="column">
                  <wp:posOffset>914400</wp:posOffset>
                </wp:positionH>
                <wp:positionV relativeFrom="paragraph">
                  <wp:posOffset>1289253</wp:posOffset>
                </wp:positionV>
                <wp:extent cx="0" cy="359410"/>
                <wp:effectExtent l="76200" t="0" r="76200" b="59690"/>
                <wp:wrapNone/>
                <wp:docPr id="12" name="Egyenes összekötő nyíll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55D3313A" id="Egyenes összekötő nyíllal 12" o:spid="_x0000_s1026" type="#_x0000_t32" style="position:absolute;margin-left:1in;margin-top:101.5pt;width:0;height:28.3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" strokecolor="windowText" strokeweight=".5pt">
                <v:stroke endarrow="block" joinstyle="miter"/>
              </v:shape>
            </w:pict>
          </mc:Fallback>
        </mc:AlternateContent>
      </w:r>
      <w:r w:rsidRPr="006E21E7">
        <w:rPr>
          <w:rFonts w:ascii="Times New Roman" w:hAnsi="Times New Roman" w:cs="Times New Roman"/>
          <w:i/>
          <w:noProof/>
          <w:color w:val="2E74B5" w:themeColor="accent1" w:themeShade="BF"/>
          <w:sz w:val="24"/>
          <w:lang w:eastAsia="hu-H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74C0E8" wp14:editId="5E1931C3">
                <wp:simplePos x="0" y="0"/>
                <wp:positionH relativeFrom="column">
                  <wp:posOffset>916305</wp:posOffset>
                </wp:positionH>
                <wp:positionV relativeFrom="paragraph">
                  <wp:posOffset>457200</wp:posOffset>
                </wp:positionV>
                <wp:extent cx="0" cy="359410"/>
                <wp:effectExtent l="76200" t="0" r="76200" b="59690"/>
                <wp:wrapNone/>
                <wp:docPr id="9" name="Egyenes összekötő nyíll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08737644" id="Egyenes összekötő nyíllal 9" o:spid="_x0000_s1026" type="#_x0000_t32" style="position:absolute;margin-left:72.15pt;margin-top:36pt;width:0;height:28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8D13EA" wp14:editId="4C41F942">
                <wp:simplePos x="0" y="0"/>
                <wp:positionH relativeFrom="margin">
                  <wp:posOffset>-3175</wp:posOffset>
                </wp:positionH>
                <wp:positionV relativeFrom="paragraph">
                  <wp:posOffset>814705</wp:posOffset>
                </wp:positionV>
                <wp:extent cx="1933200" cy="475200"/>
                <wp:effectExtent l="0" t="0" r="10160" b="20320"/>
                <wp:wrapNone/>
                <wp:docPr id="2" name="Téglalap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200" cy="475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54E02" w:rsidRPr="001937C3" w:rsidRDefault="00B54E02" w:rsidP="00B54E02">
                            <w:pPr>
                              <w:pStyle w:val="NormlWeb"/>
                              <w:spacing w:after="0" w:line="240" w:lineRule="auto"/>
                              <w:jc w:val="center"/>
                              <w:rPr>
                                <w:sz w:val="22"/>
                              </w:rPr>
                            </w:pPr>
                            <w:proofErr w:type="spellStart"/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Contacted</w:t>
                            </w:r>
                            <w:proofErr w:type="spellEnd"/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class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groups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(n=25</w:t>
                            </w:r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718D13EA" id="Téglalap 2" o:spid="_x0000_s1027" style="position:absolute;margin-left:-.25pt;margin-top:64.15pt;width:152.2pt;height:37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" fillcolor="window" strokecolor="windowText" strokeweight="1pt">
                <v:textbox>
                  <w:txbxContent>
                    <w:p w:rsidR="00B54E02" w:rsidRPr="001937C3" w:rsidRDefault="00B54E02" w:rsidP="00B54E02">
                      <w:pPr>
                        <w:pStyle w:val="NormlWeb"/>
                        <w:spacing w:after="0" w:line="240" w:lineRule="auto"/>
                        <w:jc w:val="center"/>
                        <w:rPr>
                          <w:sz w:val="22"/>
                        </w:rPr>
                      </w:pPr>
                      <w:proofErr w:type="spellStart"/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Contacted</w:t>
                      </w:r>
                      <w:proofErr w:type="spellEnd"/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class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groups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(n=25</w:t>
                      </w:r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00040C" wp14:editId="66A82B35">
                <wp:simplePos x="0" y="0"/>
                <wp:positionH relativeFrom="margin">
                  <wp:posOffset>-33655</wp:posOffset>
                </wp:positionH>
                <wp:positionV relativeFrom="paragraph">
                  <wp:posOffset>3556000</wp:posOffset>
                </wp:positionV>
                <wp:extent cx="1933200" cy="475200"/>
                <wp:effectExtent l="0" t="0" r="10160" b="20320"/>
                <wp:wrapNone/>
                <wp:docPr id="8" name="Téglalap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200" cy="475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54E02" w:rsidRPr="001937C3" w:rsidRDefault="00B54E02" w:rsidP="00B54E02">
                            <w:pPr>
                              <w:pStyle w:val="NormlWeb"/>
                              <w:spacing w:after="0" w:line="240" w:lineRule="auto"/>
                              <w:jc w:val="center"/>
                              <w:rPr>
                                <w:sz w:val="22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Responded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students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(n=516</w:t>
                            </w:r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4700040C" id="Téglalap 8" o:spid="_x0000_s1028" style="position:absolute;margin-left:-2.65pt;margin-top:280pt;width:152.2pt;height:37.4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" fillcolor="window" strokecolor="windowText" strokeweight="1pt">
                <v:textbox>
                  <w:txbxContent>
                    <w:p w:rsidR="00B54E02" w:rsidRPr="001937C3" w:rsidRDefault="00B54E02" w:rsidP="00B54E02">
                      <w:pPr>
                        <w:pStyle w:val="NormlWeb"/>
                        <w:spacing w:after="0" w:line="240" w:lineRule="auto"/>
                        <w:jc w:val="center"/>
                        <w:rPr>
                          <w:sz w:val="22"/>
                        </w:rPr>
                      </w:pP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Responded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students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(n=516</w:t>
                      </w:r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54E02"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665AFC" wp14:editId="16BD5648">
                <wp:simplePos x="0" y="0"/>
                <wp:positionH relativeFrom="column">
                  <wp:posOffset>2456480</wp:posOffset>
                </wp:positionH>
                <wp:positionV relativeFrom="paragraph">
                  <wp:posOffset>2200275</wp:posOffset>
                </wp:positionV>
                <wp:extent cx="2032197" cy="1214308"/>
                <wp:effectExtent l="0" t="0" r="0" b="0"/>
                <wp:wrapNone/>
                <wp:docPr id="10" name="Téglalap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197" cy="12143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54E02" w:rsidRPr="001937C3" w:rsidRDefault="00B54E02" w:rsidP="00B54E02">
                            <w:pPr>
                              <w:pStyle w:val="NormlWeb"/>
                              <w:spacing w:after="240" w:line="480" w:lineRule="auto"/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Exluded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students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(n=75</w:t>
                            </w:r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)</w:t>
                            </w:r>
                          </w:p>
                          <w:p w:rsidR="00B54E02" w:rsidRPr="001937C3" w:rsidRDefault="00B54E02" w:rsidP="00B54E02">
                            <w:pPr>
                              <w:pStyle w:val="NormlWeb"/>
                              <w:tabs>
                                <w:tab w:val="left" w:pos="285"/>
                              </w:tabs>
                              <w:spacing w:after="0" w:line="480" w:lineRule="auto"/>
                              <w:rPr>
                                <w:sz w:val="22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Parental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refusal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(n=3</w:t>
                            </w:r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)</w:t>
                            </w:r>
                          </w:p>
                          <w:p w:rsidR="00B54E02" w:rsidRPr="001937C3" w:rsidRDefault="00B54E02" w:rsidP="00B54E02">
                            <w:pPr>
                              <w:pStyle w:val="NormlWeb"/>
                              <w:tabs>
                                <w:tab w:val="left" w:pos="285"/>
                              </w:tabs>
                              <w:spacing w:after="0" w:line="480" w:lineRule="auto"/>
                              <w:rPr>
                                <w:sz w:val="22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Absence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school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(n=72</w:t>
                            </w:r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rect w14:anchorId="69665AFC" id="Téglalap 10" o:spid="_x0000_s1029" style="position:absolute;margin-left:193.4pt;margin-top:173.25pt;width:160pt;height:95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" fillcolor="window" strokecolor="windowText" strokeweight="1pt">
                <v:textbox>
                  <w:txbxContent>
                    <w:p w:rsidR="00B54E02" w:rsidRPr="001937C3" w:rsidRDefault="00B54E02" w:rsidP="00B54E02">
                      <w:pPr>
                        <w:pStyle w:val="NormlWeb"/>
                        <w:spacing w:after="240" w:line="480" w:lineRule="auto"/>
                        <w:rPr>
                          <w:color w:val="000000" w:themeColor="dark1"/>
                          <w:kern w:val="24"/>
                          <w:sz w:val="22"/>
                        </w:rPr>
                      </w:pP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Exluded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students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(n=75</w:t>
                      </w:r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)</w:t>
                      </w:r>
                    </w:p>
                    <w:p w:rsidR="00B54E02" w:rsidRPr="001937C3" w:rsidRDefault="00B54E02" w:rsidP="00B54E02">
                      <w:pPr>
                        <w:pStyle w:val="NormlWeb"/>
                        <w:tabs>
                          <w:tab w:val="left" w:pos="285"/>
                        </w:tabs>
                        <w:spacing w:after="0" w:line="480" w:lineRule="auto"/>
                        <w:rPr>
                          <w:sz w:val="22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ab/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Parental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refusal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(n=3</w:t>
                      </w:r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)</w:t>
                      </w:r>
                    </w:p>
                    <w:p w:rsidR="00B54E02" w:rsidRPr="001937C3" w:rsidRDefault="00B54E02" w:rsidP="00B54E02">
                      <w:pPr>
                        <w:pStyle w:val="NormlWeb"/>
                        <w:tabs>
                          <w:tab w:val="left" w:pos="285"/>
                        </w:tabs>
                        <w:spacing w:after="0" w:line="480" w:lineRule="auto"/>
                        <w:rPr>
                          <w:sz w:val="22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ab/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Absence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from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school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(n=72</w:t>
                      </w:r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54E02" w:rsidRPr="006E21E7">
        <w:rPr>
          <w:rFonts w:ascii="Times New Roman" w:hAnsi="Times New Roman" w:cs="Times New Roman"/>
          <w:i/>
          <w:noProof/>
          <w:color w:val="2E74B5" w:themeColor="accent1" w:themeShade="BF"/>
          <w:sz w:val="24"/>
          <w:lang w:eastAsia="hu-H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8F7CF3" wp14:editId="23B93D63">
                <wp:simplePos x="0" y="0"/>
                <wp:positionH relativeFrom="column">
                  <wp:posOffset>947504</wp:posOffset>
                </wp:positionH>
                <wp:positionV relativeFrom="paragraph">
                  <wp:posOffset>2826996</wp:posOffset>
                </wp:positionV>
                <wp:extent cx="1507072" cy="0"/>
                <wp:effectExtent l="38100" t="76200" r="0" b="95250"/>
                <wp:wrapNone/>
                <wp:docPr id="13" name="Egyenes összekötő nyíll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0707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5BAC32B8" id="Egyenes összekötő nyíllal 13" o:spid="_x0000_s1026" type="#_x0000_t32" style="position:absolute;margin-left:74.6pt;margin-top:222.6pt;width:118.6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" strokecolor="windowText" strokeweight=".5pt">
                <v:stroke endarrow="block" joinstyle="miter"/>
              </v:shape>
            </w:pict>
          </mc:Fallback>
        </mc:AlternateContent>
      </w:r>
      <w:r w:rsidR="00B54E02"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86EAAA" wp14:editId="4DE548C9">
                <wp:simplePos x="0" y="0"/>
                <wp:positionH relativeFrom="margin">
                  <wp:align>left</wp:align>
                </wp:positionH>
                <wp:positionV relativeFrom="paragraph">
                  <wp:posOffset>1642110</wp:posOffset>
                </wp:positionV>
                <wp:extent cx="1933575" cy="475200"/>
                <wp:effectExtent l="0" t="0" r="28575" b="20320"/>
                <wp:wrapNone/>
                <wp:docPr id="4" name="Téglalap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475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54E02" w:rsidRPr="001937C3" w:rsidRDefault="00B54E02" w:rsidP="00B54E02">
                            <w:pPr>
                              <w:pStyle w:val="NormlWeb"/>
                              <w:spacing w:after="0" w:line="240" w:lineRule="auto"/>
                              <w:jc w:val="center"/>
                              <w:rPr>
                                <w:sz w:val="22"/>
                              </w:rPr>
                            </w:pPr>
                            <w:proofErr w:type="spellStart"/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Contacted</w:t>
                            </w:r>
                            <w:proofErr w:type="spellEnd"/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students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 xml:space="preserve"> (n=591</w:t>
                            </w:r>
                            <w:r w:rsidRPr="001937C3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3786EAAA" id="Téglalap 4" o:spid="_x0000_s1030" style="position:absolute;margin-left:0;margin-top:129.3pt;width:152.25pt;height:37.4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" fillcolor="window" strokecolor="windowText" strokeweight="1pt">
                <v:textbox>
                  <w:txbxContent>
                    <w:p w:rsidR="00B54E02" w:rsidRPr="001937C3" w:rsidRDefault="00B54E02" w:rsidP="00B54E02">
                      <w:pPr>
                        <w:pStyle w:val="NormlWeb"/>
                        <w:spacing w:after="0" w:line="240" w:lineRule="auto"/>
                        <w:jc w:val="center"/>
                        <w:rPr>
                          <w:sz w:val="22"/>
                        </w:rPr>
                      </w:pPr>
                      <w:proofErr w:type="spellStart"/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Contacted</w:t>
                      </w:r>
                      <w:proofErr w:type="spellEnd"/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students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 xml:space="preserve"> (n=591</w:t>
                      </w:r>
                      <w:r w:rsidRPr="001937C3">
                        <w:rPr>
                          <w:color w:val="000000" w:themeColor="dark1"/>
                          <w:kern w:val="24"/>
                          <w:sz w:val="2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E21E7">
        <w:br w:type="page"/>
      </w:r>
    </w:p>
    <w:p w:rsidR="006E21E7" w:rsidRPr="006E21E7" w:rsidRDefault="006E21E7" w:rsidP="006E21E7">
      <w:pPr>
        <w:jc w:val="center"/>
        <w:rPr>
          <w:rFonts w:ascii="Times New Roman" w:hAnsi="Times New Roman" w:cs="Times New Roman"/>
          <w:sz w:val="24"/>
        </w:rPr>
      </w:pPr>
      <w:proofErr w:type="spellStart"/>
      <w:r w:rsidRPr="006E21E7">
        <w:rPr>
          <w:rFonts w:ascii="Times New Roman" w:hAnsi="Times New Roman" w:cs="Times New Roman"/>
          <w:sz w:val="24"/>
        </w:rPr>
        <w:lastRenderedPageBreak/>
        <w:t>Table</w:t>
      </w:r>
      <w:proofErr w:type="spellEnd"/>
      <w:r w:rsidRPr="006E21E7">
        <w:rPr>
          <w:rFonts w:ascii="Times New Roman" w:hAnsi="Times New Roman" w:cs="Times New Roman"/>
          <w:sz w:val="24"/>
        </w:rPr>
        <w:t xml:space="preserve"> S1. The ACE </w:t>
      </w:r>
      <w:proofErr w:type="spellStart"/>
      <w:r w:rsidRPr="006E21E7">
        <w:rPr>
          <w:rFonts w:ascii="Times New Roman" w:hAnsi="Times New Roman" w:cs="Times New Roman"/>
          <w:sz w:val="24"/>
        </w:rPr>
        <w:t>Score</w:t>
      </w:r>
      <w:proofErr w:type="spellEnd"/>
      <w:r w:rsidRPr="006E21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E21E7">
        <w:rPr>
          <w:rFonts w:ascii="Times New Roman" w:hAnsi="Times New Roman" w:cs="Times New Roman"/>
          <w:sz w:val="24"/>
        </w:rPr>
        <w:t>Calculator</w:t>
      </w:r>
      <w:proofErr w:type="spellEnd"/>
      <w:r w:rsidRPr="006E21E7">
        <w:rPr>
          <w:rFonts w:ascii="Times New Roman" w:hAnsi="Times New Roman" w:cs="Times New Roman"/>
          <w:sz w:val="24"/>
        </w:rPr>
        <w:t>—</w:t>
      </w:r>
      <w:proofErr w:type="spellStart"/>
      <w:r w:rsidRPr="006E21E7">
        <w:rPr>
          <w:rFonts w:ascii="Times New Roman" w:hAnsi="Times New Roman" w:cs="Times New Roman"/>
          <w:sz w:val="24"/>
        </w:rPr>
        <w:t>preambles</w:t>
      </w:r>
      <w:proofErr w:type="spellEnd"/>
      <w:r w:rsidRPr="006E21E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E21E7">
        <w:rPr>
          <w:rFonts w:ascii="Times New Roman" w:hAnsi="Times New Roman" w:cs="Times New Roman"/>
          <w:sz w:val="24"/>
        </w:rPr>
        <w:t>item</w:t>
      </w:r>
      <w:proofErr w:type="spellEnd"/>
      <w:r w:rsidRPr="006E21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E21E7">
        <w:rPr>
          <w:rFonts w:ascii="Times New Roman" w:hAnsi="Times New Roman" w:cs="Times New Roman"/>
          <w:sz w:val="24"/>
        </w:rPr>
        <w:t>contents</w:t>
      </w:r>
      <w:proofErr w:type="spellEnd"/>
      <w:r w:rsidRPr="006E21E7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6E21E7">
        <w:rPr>
          <w:rFonts w:ascii="Times New Roman" w:hAnsi="Times New Roman" w:cs="Times New Roman"/>
          <w:sz w:val="24"/>
        </w:rPr>
        <w:t>response</w:t>
      </w:r>
      <w:proofErr w:type="spellEnd"/>
      <w:r w:rsidRPr="006E21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E21E7">
        <w:rPr>
          <w:rFonts w:ascii="Times New Roman" w:hAnsi="Times New Roman" w:cs="Times New Roman"/>
          <w:sz w:val="24"/>
        </w:rPr>
        <w:t>options</w:t>
      </w:r>
      <w:proofErr w:type="spellEnd"/>
      <w:r w:rsidRPr="006E21E7">
        <w:rPr>
          <w:rFonts w:ascii="Times New Roman" w:hAnsi="Times New Roman" w:cs="Times New Roman"/>
          <w:sz w:val="24"/>
        </w:rPr>
        <w:t>.</w:t>
      </w:r>
    </w:p>
    <w:tbl>
      <w:tblPr>
        <w:tblStyle w:val="Rcsostblzat"/>
        <w:tblpPr w:leftFromText="141" w:rightFromText="141" w:tblpY="468"/>
        <w:tblW w:w="0" w:type="auto"/>
        <w:tblLook w:val="04A0" w:firstRow="1" w:lastRow="0" w:firstColumn="1" w:lastColumn="0" w:noHBand="0" w:noVBand="1"/>
      </w:tblPr>
      <w:tblGrid>
        <w:gridCol w:w="814"/>
        <w:gridCol w:w="6259"/>
        <w:gridCol w:w="1989"/>
      </w:tblGrid>
      <w:tr w:rsidR="006E21E7" w:rsidRPr="006E21E7" w:rsidTr="00822682"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  <w:proofErr w:type="spellEnd"/>
            <w:r w:rsidRPr="006E21E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4"/>
                <w:szCs w:val="24"/>
              </w:rPr>
              <w:t>Preamble</w:t>
            </w:r>
            <w:proofErr w:type="spellEnd"/>
            <w:r w:rsidRPr="006E21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6E21E7">
              <w:rPr>
                <w:rFonts w:ascii="Times New Roman" w:hAnsi="Times New Roman" w:cs="Times New Roman"/>
                <w:b/>
                <w:sz w:val="24"/>
                <w:szCs w:val="24"/>
              </w:rPr>
              <w:t>Content</w:t>
            </w:r>
            <w:proofErr w:type="spellEnd"/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E </w:t>
            </w:r>
            <w:proofErr w:type="spellStart"/>
            <w:r w:rsidRPr="006E21E7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  <w:proofErr w:type="spellEnd"/>
          </w:p>
        </w:tc>
      </w:tr>
      <w:tr w:rsidR="006E21E7" w:rsidRPr="006E21E7" w:rsidTr="00822682">
        <w:trPr>
          <w:trHeight w:val="428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life: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1E7" w:rsidRPr="006E21E7" w:rsidTr="00822682">
        <w:trPr>
          <w:trHeight w:val="967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1a 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househol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proofErr w:type="gram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..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wea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insul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u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down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umiliat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in a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made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igh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be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hysicall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ur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  <w:proofErr w:type="spellEnd"/>
          </w:p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1E7" w:rsidRPr="006E21E7" w:rsidTr="00822682">
        <w:trPr>
          <w:trHeight w:val="985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househol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..</w:t>
            </w:r>
            <w:proofErr w:type="gram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us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grab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lap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row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hit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ar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ha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ark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injur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  <w:proofErr w:type="spellEnd"/>
          </w:p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1E7" w:rsidRPr="006E21E7" w:rsidTr="00822682">
        <w:trPr>
          <w:trHeight w:val="1265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n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leas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ld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..</w:t>
            </w:r>
            <w:proofErr w:type="gram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uc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fondl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uc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body in a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exu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ttemp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ctuall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n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vagin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intercours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exu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  <w:proofErr w:type="spellEnd"/>
          </w:p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1E7" w:rsidRPr="006E21E7" w:rsidTr="00822682">
        <w:trPr>
          <w:trHeight w:val="1254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..</w:t>
            </w:r>
            <w:proofErr w:type="gram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lov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ough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important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peci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n’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look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out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clos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neglect</w:t>
            </w:r>
            <w:proofErr w:type="spellEnd"/>
          </w:p>
        </w:tc>
      </w:tr>
      <w:tr w:rsidR="006E21E7" w:rsidRPr="006E21E7" w:rsidTr="00822682">
        <w:trPr>
          <w:trHeight w:val="1272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..</w:t>
            </w:r>
            <w:proofErr w:type="gram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n’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noug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ha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ea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clothe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gram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proofErr w:type="gram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rotec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runk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need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it?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neglect</w:t>
            </w:r>
            <w:proofErr w:type="spellEnd"/>
          </w:p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1E7" w:rsidRPr="006E21E7" w:rsidTr="00822682">
        <w:trPr>
          <w:trHeight w:val="696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eparatio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  <w:proofErr w:type="spellEnd"/>
          </w:p>
        </w:tc>
      </w:tr>
      <w:tr w:rsidR="006E21E7" w:rsidRPr="006E21E7" w:rsidTr="00822682">
        <w:trPr>
          <w:trHeight w:val="1567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tepmoth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ush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grabb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lapp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ha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row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kick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bitte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hit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ﬁs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hit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har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repeatedl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hit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leas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inute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hreaten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gu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knif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nessing violent treatment of mother</w:t>
            </w:r>
          </w:p>
        </w:tc>
      </w:tr>
      <w:tr w:rsidR="006E21E7" w:rsidRPr="006E21E7" w:rsidTr="00822682">
        <w:trPr>
          <w:trHeight w:val="697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nyon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lcoholic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Househol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ubstanc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  <w:proofErr w:type="spellEnd"/>
          </w:p>
        </w:tc>
      </w:tr>
      <w:tr w:rsidR="006E21E7" w:rsidRPr="006E21E7" w:rsidTr="00822682">
        <w:trPr>
          <w:trHeight w:val="694"/>
        </w:trPr>
        <w:tc>
          <w:tcPr>
            <w:tcW w:w="814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626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 househol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entally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il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 househol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attempt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uicide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979" w:type="dxa"/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Househol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E21E7" w:rsidRPr="006E21E7" w:rsidTr="00822682">
        <w:tc>
          <w:tcPr>
            <w:tcW w:w="814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6269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a househol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go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prison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Incarcerated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household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  <w:proofErr w:type="spellEnd"/>
          </w:p>
        </w:tc>
      </w:tr>
      <w:tr w:rsidR="006E21E7" w:rsidRPr="006E21E7" w:rsidTr="00822682"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21E7" w:rsidRPr="006E21E7" w:rsidRDefault="006E21E7" w:rsidP="006E2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Dichotomou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scale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E21E7">
              <w:rPr>
                <w:rFonts w:ascii="Times New Roman" w:hAnsi="Times New Roman" w:cs="Times New Roman"/>
                <w:sz w:val="24"/>
                <w:szCs w:val="24"/>
              </w:rPr>
              <w:t>/no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21E7" w:rsidRDefault="006E21E7">
      <w:pPr>
        <w:sectPr w:rsidR="006E21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E21E7" w:rsidRPr="006E21E7" w:rsidRDefault="006E21E7" w:rsidP="006E21E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E21E7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6E21E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A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comparison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prevalence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rates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child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maltreatment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reported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by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children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adolescents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adults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selected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 xml:space="preserve"> European </w:t>
      </w:r>
      <w:proofErr w:type="spellStart"/>
      <w:r w:rsidRPr="006E21E7">
        <w:rPr>
          <w:rFonts w:ascii="Times New Roman" w:eastAsia="Calibri" w:hAnsi="Times New Roman" w:cs="Times New Roman"/>
          <w:sz w:val="24"/>
          <w:szCs w:val="24"/>
        </w:rPr>
        <w:t>countries</w:t>
      </w:r>
      <w:proofErr w:type="spellEnd"/>
      <w:r w:rsidRPr="006E21E7">
        <w:rPr>
          <w:rFonts w:ascii="Times New Roman" w:eastAsia="Calibri" w:hAnsi="Times New Roman" w:cs="Times New Roman"/>
          <w:sz w:val="24"/>
          <w:szCs w:val="24"/>
        </w:rPr>
        <w:t>.</w:t>
      </w:r>
    </w:p>
    <w:p w:rsidR="006E21E7" w:rsidRPr="006E21E7" w:rsidRDefault="006E21E7" w:rsidP="006E21E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Rcsostblzat1"/>
        <w:tblW w:w="15235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423"/>
        <w:gridCol w:w="1417"/>
        <w:gridCol w:w="850"/>
        <w:gridCol w:w="993"/>
        <w:gridCol w:w="992"/>
        <w:gridCol w:w="1134"/>
        <w:gridCol w:w="992"/>
        <w:gridCol w:w="1276"/>
        <w:gridCol w:w="1276"/>
        <w:gridCol w:w="1167"/>
        <w:gridCol w:w="1134"/>
        <w:gridCol w:w="709"/>
      </w:tblGrid>
      <w:tr w:rsidR="006E21E7" w:rsidRPr="006E21E7" w:rsidTr="00822682">
        <w:trPr>
          <w:trHeight w:val="57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Tool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Emotional</w:t>
            </w:r>
            <w:proofErr w:type="spellEnd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abuse</w:t>
            </w:r>
            <w:proofErr w:type="spellEnd"/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Physical</w:t>
            </w:r>
            <w:proofErr w:type="spellEnd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abuse</w:t>
            </w:r>
            <w:proofErr w:type="spellEnd"/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Sexual</w:t>
            </w:r>
            <w:proofErr w:type="spellEnd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abuse</w:t>
            </w:r>
            <w:proofErr w:type="spellEnd"/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Emotional</w:t>
            </w:r>
            <w:proofErr w:type="spellEnd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neglect</w:t>
            </w:r>
            <w:proofErr w:type="spellEnd"/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Physical</w:t>
            </w:r>
            <w:proofErr w:type="spellEnd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neglect</w:t>
            </w:r>
            <w:proofErr w:type="spellEnd"/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Parental</w:t>
            </w:r>
            <w:proofErr w:type="spellEnd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divorce</w:t>
            </w:r>
            <w:proofErr w:type="spellEnd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separation</w:t>
            </w:r>
            <w:proofErr w:type="spellEnd"/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tnessing v. treatment of mother</w:t>
            </w: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hold substance abuse</w:t>
            </w: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usehold Mental illness</w:t>
            </w: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arceration</w:t>
            </w: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</w:tr>
      <w:tr w:rsidR="006E21E7" w:rsidRPr="006E21E7" w:rsidTr="00822682">
        <w:trPr>
          <w:trHeight w:val="626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ermany</w:t>
            </w:r>
          </w:p>
          <w:p w:rsidR="006E21E7" w:rsidRPr="006E21E7" w:rsidRDefault="0059537A" w:rsidP="006E2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proofErr w:type="spellStart"/>
              <w:r w:rsidR="006E21E7" w:rsidRPr="006E21E7">
                <w:rPr>
                  <w:rFonts w:ascii="Times New Roman" w:hAnsi="Times New Roman" w:cs="Times New Roman"/>
                  <w:sz w:val="20"/>
                  <w:szCs w:val="20"/>
                </w:rPr>
                <w:t>Cohrdes</w:t>
              </w:r>
              <w:proofErr w:type="spellEnd"/>
              <w:r w:rsidR="006E21E7" w:rsidRPr="006E21E7">
                <w:rPr>
                  <w:rFonts w:ascii="Times New Roman" w:hAnsi="Times New Roman" w:cs="Times New Roman"/>
                  <w:sz w:val="20"/>
                  <w:szCs w:val="20"/>
                </w:rPr>
                <w:t xml:space="preserve"> and</w:t>
              </w:r>
            </w:hyperlink>
            <w:r w:rsidR="006E21E7" w:rsidRPr="006E21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E21E7" w:rsidRPr="006E21E7">
              <w:rPr>
                <w:rFonts w:ascii="Times New Roman" w:hAnsi="Times New Roman" w:cs="Times New Roman"/>
                <w:sz w:val="20"/>
                <w:szCs w:val="20"/>
              </w:rPr>
              <w:t>Mauz</w:t>
            </w:r>
            <w:proofErr w:type="spellEnd"/>
            <w:r w:rsidR="006E21E7" w:rsidRPr="006E21E7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= 3704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7-17,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 18-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Childhood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auma </w:t>
            </w: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Questionnaire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6E21E7" w:rsidRPr="006E21E7" w:rsidTr="00822682">
        <w:trPr>
          <w:trHeight w:val="635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zeh</w:t>
            </w:r>
            <w:proofErr w:type="spellEnd"/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Republic</w:t>
            </w:r>
          </w:p>
          <w:p w:rsidR="006E21E7" w:rsidRPr="006E21E7" w:rsidRDefault="006E21E7" w:rsidP="006E2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lemínsky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= 1760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iversities</w:t>
            </w: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E questionnai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6E21E7" w:rsidRPr="006E21E7" w:rsidTr="00822682">
        <w:trPr>
          <w:trHeight w:val="1830"/>
        </w:trPr>
        <w:tc>
          <w:tcPr>
            <w:tcW w:w="1872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rveys</w:t>
            </w:r>
            <w:proofErr w:type="spellEnd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ight</w:t>
            </w:r>
            <w:proofErr w:type="spellEnd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astern</w:t>
            </w:r>
            <w:proofErr w:type="spellEnd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European </w:t>
            </w:r>
            <w:proofErr w:type="spellStart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untries</w:t>
            </w:r>
            <w:proofErr w:type="spellEnd"/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llis et al. 2014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     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    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     Albania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Universities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, Colleges,</w:t>
            </w:r>
          </w:p>
          <w:p w:rsidR="006E21E7" w:rsidRPr="006E21E7" w:rsidRDefault="006E21E7" w:rsidP="006E21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Secondary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Vocational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schools</w:t>
            </w:r>
            <w:proofErr w:type="spellEnd"/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N = 10696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8-2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E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6E21E7" w:rsidRPr="006E21E7" w:rsidTr="00822682">
        <w:trPr>
          <w:trHeight w:val="280"/>
        </w:trPr>
        <w:tc>
          <w:tcPr>
            <w:tcW w:w="1872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     Latvia</w:t>
            </w:r>
          </w:p>
        </w:tc>
        <w:tc>
          <w:tcPr>
            <w:tcW w:w="1423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7-25</w:t>
            </w:r>
          </w:p>
        </w:tc>
        <w:tc>
          <w:tcPr>
            <w:tcW w:w="1417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3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167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709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6E21E7" w:rsidRPr="006E21E7" w:rsidTr="00822682">
        <w:trPr>
          <w:trHeight w:val="394"/>
        </w:trPr>
        <w:tc>
          <w:tcPr>
            <w:tcW w:w="1872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     Lithuania</w:t>
            </w:r>
          </w:p>
        </w:tc>
        <w:tc>
          <w:tcPr>
            <w:tcW w:w="1423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8-39</w:t>
            </w:r>
          </w:p>
        </w:tc>
        <w:tc>
          <w:tcPr>
            <w:tcW w:w="1417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3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67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09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6E21E7" w:rsidRPr="006E21E7" w:rsidTr="00822682">
        <w:trPr>
          <w:trHeight w:val="206"/>
        </w:trPr>
        <w:tc>
          <w:tcPr>
            <w:tcW w:w="1872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     Montenegro</w:t>
            </w:r>
          </w:p>
        </w:tc>
        <w:tc>
          <w:tcPr>
            <w:tcW w:w="1423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8-50</w:t>
            </w:r>
          </w:p>
        </w:tc>
        <w:tc>
          <w:tcPr>
            <w:tcW w:w="1417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93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67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09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6E21E7" w:rsidRPr="006E21E7" w:rsidTr="00822682">
        <w:trPr>
          <w:trHeight w:val="98"/>
        </w:trPr>
        <w:tc>
          <w:tcPr>
            <w:tcW w:w="1872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proofErr w:type="spellStart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1423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4-66</w:t>
            </w:r>
          </w:p>
        </w:tc>
        <w:tc>
          <w:tcPr>
            <w:tcW w:w="1417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93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167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09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6E21E7" w:rsidRPr="006E21E7" w:rsidTr="00822682">
        <w:trPr>
          <w:trHeight w:val="274"/>
        </w:trPr>
        <w:tc>
          <w:tcPr>
            <w:tcW w:w="1872" w:type="dxa"/>
          </w:tcPr>
          <w:p w:rsidR="006E21E7" w:rsidRPr="006E21E7" w:rsidRDefault="006E21E7" w:rsidP="006E21E7">
            <w:pPr>
              <w:ind w:left="454" w:hanging="454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     </w:t>
            </w:r>
            <w:proofErr w:type="spellStart"/>
            <w:r w:rsidRPr="006E21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ussian</w:t>
            </w:r>
            <w:proofErr w:type="spellEnd"/>
            <w:r w:rsidRPr="006E21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21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Federation</w:t>
            </w:r>
            <w:proofErr w:type="spellEnd"/>
          </w:p>
        </w:tc>
        <w:tc>
          <w:tcPr>
            <w:tcW w:w="1423" w:type="dxa"/>
          </w:tcPr>
          <w:p w:rsidR="006E21E7" w:rsidRPr="006E21E7" w:rsidRDefault="006E21E7" w:rsidP="006E21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13-41</w:t>
            </w:r>
          </w:p>
        </w:tc>
        <w:tc>
          <w:tcPr>
            <w:tcW w:w="1417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3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67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09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6E21E7" w:rsidRPr="006E21E7" w:rsidTr="00822682">
        <w:trPr>
          <w:trHeight w:val="473"/>
        </w:trPr>
        <w:tc>
          <w:tcPr>
            <w:tcW w:w="1872" w:type="dxa"/>
          </w:tcPr>
          <w:p w:rsidR="006E21E7" w:rsidRPr="006E21E7" w:rsidRDefault="006E21E7" w:rsidP="006E21E7">
            <w:pPr>
              <w:ind w:left="454" w:hanging="454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The </w:t>
            </w:r>
            <w:proofErr w:type="spellStart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rmer</w:t>
            </w:r>
            <w:proofErr w:type="spellEnd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ugoslav</w:t>
            </w:r>
            <w:proofErr w:type="spellEnd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public</w:t>
            </w:r>
            <w:proofErr w:type="spellEnd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6E21E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cedonia</w:t>
            </w:r>
            <w:proofErr w:type="spellEnd"/>
          </w:p>
        </w:tc>
        <w:tc>
          <w:tcPr>
            <w:tcW w:w="1423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7-45</w:t>
            </w:r>
          </w:p>
        </w:tc>
        <w:tc>
          <w:tcPr>
            <w:tcW w:w="1417" w:type="dxa"/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93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92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76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67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134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09" w:type="dxa"/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6E21E7" w:rsidRPr="006E21E7" w:rsidTr="00822682">
        <w:trPr>
          <w:trHeight w:val="278"/>
        </w:trPr>
        <w:tc>
          <w:tcPr>
            <w:tcW w:w="1872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   </w:t>
            </w:r>
            <w:proofErr w:type="spellStart"/>
            <w:r w:rsidRPr="006E21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urkey</w:t>
            </w:r>
            <w:proofErr w:type="spellEnd"/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proofErr w:type="spellEnd"/>
            <w:r w:rsidRPr="006E21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8-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6E21E7" w:rsidRPr="006E21E7" w:rsidTr="00822682">
        <w:trPr>
          <w:trHeight w:val="473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ungary</w:t>
            </w:r>
          </w:p>
          <w:p w:rsidR="006E21E7" w:rsidRPr="00405348" w:rsidRDefault="00405348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3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ovács-Tóth et al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020 (our study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405348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= 516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udents</w:t>
            </w:r>
          </w:p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12-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E</w:t>
            </w:r>
          </w:p>
          <w:p w:rsidR="006E21E7" w:rsidRPr="006E21E7" w:rsidRDefault="006E21E7" w:rsidP="006E21E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21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ore Calcula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E21E7" w:rsidRPr="006E21E7" w:rsidRDefault="006E21E7" w:rsidP="006E21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1E7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</w:tbl>
    <w:p w:rsidR="00A42B31" w:rsidRDefault="00A42B31"/>
    <w:sectPr w:rsidR="00A42B31" w:rsidSect="00C131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1E7"/>
    <w:rsid w:val="00405348"/>
    <w:rsid w:val="0059537A"/>
    <w:rsid w:val="006E21E7"/>
    <w:rsid w:val="009A184E"/>
    <w:rsid w:val="00A42B31"/>
    <w:rsid w:val="00B54E02"/>
    <w:rsid w:val="00BD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A67B3B-20CB-4338-9AB1-F61DCF327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E21E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6E21E7"/>
    <w:rPr>
      <w:rFonts w:ascii="Times New Roman" w:hAnsi="Times New Roman" w:cs="Times New Roman"/>
      <w:sz w:val="24"/>
      <w:szCs w:val="24"/>
    </w:rPr>
  </w:style>
  <w:style w:type="table" w:styleId="Rcsostblzat">
    <w:name w:val="Table Grid"/>
    <w:basedOn w:val="Normltblzat"/>
    <w:uiPriority w:val="39"/>
    <w:rsid w:val="006E2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39"/>
    <w:rsid w:val="006E2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?term=Cohrdes%20C%5BAuthor%5D&amp;cauthor=true&amp;cauthor_uid=32192828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oth</dc:creator>
  <cp:keywords/>
  <dc:description/>
  <cp:lastModifiedBy>ktoth</cp:lastModifiedBy>
  <cp:revision>2</cp:revision>
  <dcterms:created xsi:type="dcterms:W3CDTF">2020-12-14T19:06:00Z</dcterms:created>
  <dcterms:modified xsi:type="dcterms:W3CDTF">2020-12-14T19:06:00Z</dcterms:modified>
</cp:coreProperties>
</file>